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fr-FR"/>
        </w:rPr>
        <w:t>Table S1.</w:t>
      </w:r>
      <w:r>
        <w:rPr>
          <w:lang w:val="fr-FR"/>
        </w:rPr>
        <w:t xml:space="preserve"> </w:t>
      </w:r>
      <w:r>
        <w:rPr/>
        <w:t>Bar code PCR Primer sequences</w:t>
      </w:r>
    </w:p>
    <w:tbl>
      <w:tblPr>
        <w:tblW w:w="4985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3685"/>
      </w:tblGrid>
      <w:tr>
        <w:trPr>
          <w:trHeight w:val="315" w:hRule="atLeast"/>
        </w:trPr>
        <w:tc>
          <w:tcPr>
            <w:tcW w:w="130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Name</w:t>
            </w:r>
          </w:p>
        </w:tc>
        <w:tc>
          <w:tcPr>
            <w:tcW w:w="368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Sequence</w:t>
            </w:r>
            <w:r>
              <w:rPr>
                <w:b/>
                <w:sz w:val="16"/>
                <w:szCs w:val="20"/>
                <w:lang w:val="fr-FR"/>
              </w:rPr>
              <w:t xml:space="preserve"> </w:t>
            </w:r>
            <w:r>
              <w:rPr>
                <w:b/>
                <w:sz w:val="20"/>
                <w:lang w:val="fr-FR"/>
              </w:rPr>
              <w:t>(5`-3`)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-968-1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CACAC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-968-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CATGC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-968-3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CGTAC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/>
            </w:pPr>
            <w:r>
              <w:rPr>
                <w:sz w:val="20"/>
                <w:szCs w:val="20"/>
                <w:lang w:val="fr-FR"/>
              </w:rPr>
              <w:t>F-</w:t>
            </w:r>
            <w:r>
              <w:rPr>
                <w:sz w:val="20"/>
                <w:szCs w:val="20"/>
              </w:rPr>
              <w:t>968-4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968-5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CG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968-6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968-7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T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968-8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CT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968-9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968-10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CT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968-1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T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968-1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TGAACGCGAAGAACCTTA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CGCGTGTGTACAAGACC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GCGCGTGTGTACAAGACC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3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ACGCGTGTGTACAAGACC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4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CGCGTGTGTACAAGACC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5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GCGGCGTGTGTACAAGACC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6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GCGTGTGTACAAGACC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7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TGCGTGTGTACAAGACC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8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CTGCGTGTGTACAAGACC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9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GCGTGTGTACAAGACCC</w:t>
            </w:r>
          </w:p>
        </w:tc>
      </w:tr>
      <w:tr>
        <w:trPr>
          <w:trHeight w:val="37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10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CTGCGTGTGTACAAGACCC</w:t>
            </w:r>
          </w:p>
        </w:tc>
      </w:tr>
      <w:tr>
        <w:trPr>
          <w:trHeight w:val="34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1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TGCGTGTGTACAAGACCC</w:t>
            </w:r>
          </w:p>
        </w:tc>
      </w:tr>
      <w:tr>
        <w:trPr>
          <w:trHeight w:val="40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1401-1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TGCGTGTGTACAAGACCC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AC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C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3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C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4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T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5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T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6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CT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7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AT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8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AT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9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AT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10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T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1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AT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f-1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GTAGAGTTTGATCCTGGCTCA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AC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2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C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3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C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4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T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5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T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6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CT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7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AT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8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AT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9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AT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10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T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11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ATATTACCGCGGCTGCTGG</w:t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r-12</w:t>
            </w:r>
          </w:p>
        </w:tc>
        <w:tc>
          <w:tcPr>
            <w:tcW w:w="368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exact" w:line="5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GTATTACCGCGGCTGCTGG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lang w:val="en-GB"/>
        </w:rPr>
        <w:t>Table S2</w:t>
      </w:r>
      <w:r>
        <w:rPr>
          <w:lang w:val="en-GB"/>
        </w:rPr>
        <w:t>. Percentage of unclassified sequences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(n = 12) [%]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916"/>
        <w:gridCol w:w="1842"/>
        <w:gridCol w:w="3110"/>
      </w:tblGrid>
      <w:tr>
        <w:trPr/>
        <w:tc>
          <w:tcPr>
            <w:tcW w:w="148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tabase</w:t>
            </w:r>
          </w:p>
        </w:tc>
        <w:tc>
          <w:tcPr>
            <w:tcW w:w="191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NA Extraction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set</w:t>
            </w:r>
          </w:p>
        </w:tc>
        <w:tc>
          <w:tcPr>
            <w:tcW w:w="311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classified sequences [%]</w:t>
            </w:r>
          </w:p>
        </w:tc>
      </w:tr>
      <w:tr>
        <w:trPr/>
        <w:tc>
          <w:tcPr>
            <w:tcW w:w="14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RDP</w:t>
            </w:r>
          </w:p>
        </w:tc>
        <w:tc>
          <w:tcPr>
            <w:tcW w:w="1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Procedure I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8f-534r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48.3 (±7.8)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968f-1401r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23.6 (±4.9)</w:t>
            </w:r>
            <w:r>
              <w:rPr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6" w:type="dxa"/>
            <w:vMerge w:val="restart"/>
            <w:tcBorders/>
            <w:vAlign w:val="center"/>
          </w:tcPr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Procedure 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8f-534r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0.1 (±1.8)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968f-1401r</w:t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2.9 (±0.4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60"/>
              <w:rPr/>
            </w:pPr>
            <w:r>
              <w:rPr>
                <w:lang w:val="en-GB"/>
              </w:rPr>
              <w:t>Green Gene</w:t>
            </w:r>
          </w:p>
        </w:tc>
        <w:tc>
          <w:tcPr>
            <w:tcW w:w="1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Procedure I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8f-534r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2.4 (±1.1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968f-1401r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6.2 (±1.9)</w:t>
            </w:r>
            <w:r>
              <w:rPr>
                <w:vertAlign w:val="superscript"/>
              </w:rPr>
              <w:t>bc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6" w:type="dxa"/>
            <w:vMerge w:val="restart"/>
            <w:tcBorders/>
            <w:vAlign w:val="center"/>
          </w:tcPr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Procedure 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8f-534r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0.2 (±0.1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968f-1401r</w:t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0.6 (±0.1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4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SILVA</w:t>
            </w:r>
          </w:p>
        </w:tc>
        <w:tc>
          <w:tcPr>
            <w:tcW w:w="1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Procedure I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8f-534r</w:t>
            </w:r>
          </w:p>
        </w:tc>
        <w:tc>
          <w:tcPr>
            <w:tcW w:w="3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2.2 (±0.4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968f-1401r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3.5 (±0.6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6" w:type="dxa"/>
            <w:vMerge w:val="restart"/>
            <w:tcBorders/>
            <w:vAlign w:val="center"/>
          </w:tcPr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Procedure I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8f-534r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2.6 (±0.4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968f-1401r</w:t>
            </w:r>
          </w:p>
        </w:tc>
        <w:tc>
          <w:tcPr>
            <w:tcW w:w="31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.2 (±0.3)</w:t>
            </w:r>
            <w:r>
              <w:rPr>
                <w:vertAlign w:val="superscript"/>
              </w:rPr>
              <w:t>ab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= Different superscripts are significantly different (p≤ 0.05; ANOVA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S3.</w:t>
      </w:r>
      <w:r>
        <w:rPr>
          <w:lang w:val="en-GB"/>
        </w:rPr>
        <w:t xml:space="preserve"> Mean number of sequences and bacterial genera of unprocessed sequence data detected by three different data bank alignments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 (n = 12)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48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416"/>
        <w:gridCol w:w="1979"/>
        <w:gridCol w:w="1944"/>
        <w:gridCol w:w="1948"/>
        <w:gridCol w:w="1888"/>
        <w:gridCol w:w="1744"/>
        <w:gridCol w:w="2038"/>
      </w:tblGrid>
      <w:tr>
        <w:trPr/>
        <w:tc>
          <w:tcPr>
            <w:tcW w:w="191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  <w:bookmarkStart w:id="0" w:name="OLE_LINK2"/>
            <w:bookmarkStart w:id="1" w:name="OLE_LINK2"/>
            <w:bookmarkEnd w:id="1"/>
          </w:p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DNA Extraction</w:t>
            </w:r>
          </w:p>
        </w:tc>
        <w:tc>
          <w:tcPr>
            <w:tcW w:w="1416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exact" w:line="560"/>
              <w:rPr>
                <w:lang w:val="en-GB"/>
              </w:rPr>
            </w:pPr>
            <w:r>
              <w:rPr>
                <w:lang w:val="en-GB"/>
              </w:rPr>
              <w:t>Primer set</w:t>
            </w:r>
          </w:p>
        </w:tc>
        <w:tc>
          <w:tcPr>
            <w:tcW w:w="3923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>
                <w:b/>
                <w:b/>
              </w:rPr>
            </w:pPr>
            <w:r>
              <w:rPr>
                <w:b/>
              </w:rPr>
              <w:t>RDP</w:t>
            </w:r>
          </w:p>
        </w:tc>
        <w:tc>
          <w:tcPr>
            <w:tcW w:w="3836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>
                <w:b/>
                <w:b/>
              </w:rPr>
            </w:pPr>
            <w:r>
              <w:rPr>
                <w:b/>
              </w:rPr>
              <w:t>Greengene</w:t>
            </w:r>
          </w:p>
        </w:tc>
        <w:tc>
          <w:tcPr>
            <w:tcW w:w="3782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>
                <w:b/>
                <w:b/>
              </w:rPr>
            </w:pPr>
            <w:r>
              <w:rPr>
                <w:b/>
              </w:rPr>
              <w:t>SILVA</w:t>
            </w:r>
          </w:p>
        </w:tc>
      </w:tr>
      <w:tr>
        <w:trPr/>
        <w:tc>
          <w:tcPr>
            <w:tcW w:w="191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5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6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exact" w:line="560"/>
              <w:rPr/>
            </w:pPr>
            <w:r>
              <w:rPr/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Sequences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>
                <w:lang w:val="en-GB"/>
              </w:rPr>
              <w:t xml:space="preserve">Genera </w:t>
            </w:r>
            <w:r>
              <w:rPr>
                <w:vertAlign w:val="superscript"/>
              </w:rPr>
              <w:t>*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Sequence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Genera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Sequences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Genera</w:t>
            </w:r>
          </w:p>
        </w:tc>
      </w:tr>
      <w:tr>
        <w:trPr/>
        <w:tc>
          <w:tcPr>
            <w:tcW w:w="1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560"/>
              <w:rPr/>
            </w:pPr>
            <w:r>
              <w:rPr/>
              <w:t>Procedure I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60"/>
              <w:rPr/>
            </w:pPr>
            <w:r>
              <w:rPr/>
              <w:t>8f-534r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8310 (± 2498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31 (46.0 ±5.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8526 (± 2515)</w:t>
            </w:r>
            <w:r>
              <w:rPr>
                <w:vertAlign w:val="superscript"/>
              </w:rPr>
              <w:t>AB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48 (53.5 ±5.9)</w:t>
            </w:r>
            <w:r>
              <w:rPr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5045 (±1418)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28 (36.6 ±4.3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60"/>
              <w:rPr/>
            </w:pPr>
            <w:r>
              <w:rPr/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560"/>
              <w:rPr/>
            </w:pPr>
            <w:r>
              <w:rPr/>
              <w:t>968f-1401r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4286 (± 625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31 (47.8 ±4.5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4851 (± 656)</w:t>
            </w:r>
            <w:r>
              <w:rPr>
                <w:vertAlign w:val="superscript"/>
              </w:rPr>
              <w:t>A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52 (55.6 ±5.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2788 (±494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40 (40.0 ±4.8)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916" w:type="dxa"/>
            <w:vMerge w:val="restart"/>
            <w:tcBorders/>
            <w:vAlign w:val="center"/>
          </w:tcPr>
          <w:p>
            <w:pPr>
              <w:pStyle w:val="Normal"/>
              <w:spacing w:lineRule="exact" w:line="560"/>
              <w:rPr/>
            </w:pPr>
            <w:r>
              <w:rPr/>
              <w:t>Procedure II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560"/>
              <w:rPr/>
            </w:pPr>
            <w:r>
              <w:rPr/>
              <w:t>8f-534r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25089 (± 3000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71 (62.8 ±6.1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25049 (± 3018)</w:t>
            </w:r>
            <w:r>
              <w:rPr>
                <w:vertAlign w:val="superscript"/>
              </w:rPr>
              <w:t>C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84 (71.2 ±6.8)</w:t>
            </w:r>
            <w:r>
              <w:rPr>
                <w:vertAlign w:val="superscript"/>
              </w:rPr>
              <w:t>B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6653 (±1792)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63 (57.5 ±5.5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9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560"/>
              <w:rPr/>
            </w:pPr>
            <w:r>
              <w:rPr/>
            </w:r>
          </w:p>
        </w:tc>
        <w:tc>
          <w:tcPr>
            <w:tcW w:w="141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560"/>
              <w:rPr/>
            </w:pPr>
            <w:r>
              <w:rPr/>
              <w:t>968f-1401r</w:t>
            </w:r>
          </w:p>
        </w:tc>
        <w:tc>
          <w:tcPr>
            <w:tcW w:w="197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1194 (± 1472)</w:t>
            </w:r>
            <w:r>
              <w:rPr>
                <w:vertAlign w:val="superscript"/>
              </w:rPr>
              <w:t>ab</w:t>
            </w:r>
          </w:p>
        </w:tc>
        <w:tc>
          <w:tcPr>
            <w:tcW w:w="19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22 (44.9 ±3.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9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9128 (± 1211)</w:t>
            </w:r>
            <w:r>
              <w:rPr>
                <w:vertAlign w:val="superscript"/>
              </w:rPr>
              <w:t>B</w:t>
            </w:r>
          </w:p>
        </w:tc>
        <w:tc>
          <w:tcPr>
            <w:tcW w:w="188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52 (52.9 ±4.3)</w:t>
            </w:r>
            <w:r>
              <w:rPr>
                <w:vertAlign w:val="superscript"/>
              </w:rPr>
              <w:t>A</w:t>
            </w:r>
          </w:p>
        </w:tc>
        <w:tc>
          <w:tcPr>
            <w:tcW w:w="17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560"/>
              <w:jc w:val="center"/>
              <w:rPr/>
            </w:pPr>
            <w:r>
              <w:rPr/>
              <w:t>10252 (±1417)</w:t>
            </w:r>
          </w:p>
        </w:tc>
        <w:tc>
          <w:tcPr>
            <w:tcW w:w="203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560"/>
              <w:jc w:val="center"/>
              <w:rPr>
                <w:lang w:val="en-GB"/>
              </w:rPr>
            </w:pPr>
            <w:r>
              <w:rPr>
                <w:lang w:val="en-GB"/>
              </w:rPr>
              <w:t>121 (43.1 ±2.8)</w:t>
            </w:r>
            <w:r>
              <w:rPr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 Total and mean genera per sample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>= Different superscripts within columns are significantly different (p≤ 0.05; ANOVA, capital letters = Tamhane test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b/>
          <w:vertAlign w:val="superscript"/>
          <w:lang w:val="en-GB"/>
        </w:rPr>
        <w:t>Table S4.</w:t>
      </w:r>
      <w:r>
        <w:rPr>
          <w:vertAlign w:val="superscript"/>
          <w:lang w:val="en-GB"/>
        </w:rPr>
        <w:t xml:space="preserve"> Effect of extraction procedure, primer set and reference data base on comparative results for some main bacterial genera in the ileum of pigs fed 200 mg g-1 or 3000 mg g-1 dietary ZnO1 (&gt; 0.5% of total sequence reads) (n = 6 per experimental group)</w:t>
      </w:r>
    </w:p>
    <w:tbl>
      <w:tblPr>
        <w:tblW w:w="1637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7"/>
        <w:gridCol w:w="940"/>
        <w:gridCol w:w="989"/>
        <w:gridCol w:w="1061"/>
        <w:gridCol w:w="1127"/>
        <w:gridCol w:w="1015"/>
        <w:gridCol w:w="1127"/>
        <w:gridCol w:w="1087"/>
        <w:gridCol w:w="1251"/>
        <w:gridCol w:w="1376"/>
        <w:gridCol w:w="1095"/>
        <w:gridCol w:w="1087"/>
        <w:gridCol w:w="1118"/>
        <w:gridCol w:w="1087"/>
        <w:gridCol w:w="1127"/>
      </w:tblGrid>
      <w:tr>
        <w:trPr>
          <w:trHeight w:val="255" w:hRule="atLeast"/>
        </w:trPr>
        <w:tc>
          <w:tcPr>
            <w:tcW w:w="88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tion</w:t>
            </w:r>
          </w:p>
        </w:tc>
        <w:tc>
          <w:tcPr>
            <w:tcW w:w="9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</w:t>
            </w:r>
          </w:p>
        </w:tc>
        <w:tc>
          <w:tcPr>
            <w:tcW w:w="98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base</w:t>
            </w:r>
          </w:p>
        </w:tc>
        <w:tc>
          <w:tcPr>
            <w:tcW w:w="10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GB"/>
              </w:rPr>
              <w:t>Trial group [mg g</w:t>
            </w:r>
            <w:r>
              <w:rPr>
                <w:sz w:val="16"/>
                <w:szCs w:val="16"/>
                <w:vertAlign w:val="superscript"/>
                <w:lang w:val="en-GB"/>
              </w:rPr>
              <w:t>-1</w:t>
            </w:r>
            <w:r>
              <w:rPr>
                <w:sz w:val="16"/>
                <w:szCs w:val="16"/>
                <w:lang w:val="en-GB"/>
              </w:rPr>
              <w:t xml:space="preserve"> ZnO]</w:t>
            </w:r>
          </w:p>
        </w:tc>
        <w:tc>
          <w:tcPr>
            <w:tcW w:w="112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um</w:t>
            </w:r>
          </w:p>
        </w:tc>
        <w:tc>
          <w:tcPr>
            <w:tcW w:w="101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ea</w:t>
            </w:r>
          </w:p>
        </w:tc>
        <w:tc>
          <w:tcPr>
            <w:tcW w:w="112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ella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onostoc</w:t>
            </w:r>
          </w:p>
        </w:tc>
        <w:tc>
          <w:tcPr>
            <w:tcW w:w="1251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bacterium</w:t>
            </w:r>
          </w:p>
        </w:tc>
        <w:tc>
          <w:tcPr>
            <w:tcW w:w="137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ostreptococcus</w:t>
            </w:r>
          </w:p>
        </w:tc>
        <w:tc>
          <w:tcPr>
            <w:tcW w:w="1095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coccus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ina</w:t>
            </w:r>
          </w:p>
        </w:tc>
        <w:tc>
          <w:tcPr>
            <w:tcW w:w="1118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coccus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illonella</w:t>
            </w:r>
          </w:p>
        </w:tc>
        <w:tc>
          <w:tcPr>
            <w:tcW w:w="112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ssella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 (±0.81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63 (±2.03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.d. 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 (±0.0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(± 6.9)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 (±0.5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7 (±0.12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.6 (±34.6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 (±7.61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2 (±0.64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7 (± 0.94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4 (±4.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79 (±2.06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21 (±0.4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7 (±0.54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 (±5.6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 (±1.33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22 (±0.40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.7 (±23.3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94 (±4.38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 (±0.10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2.26 (±4.58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 (± 0.31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 (± 0.89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.6 (±10.3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±0.7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28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 (±0.02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.1 (±25.4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 (±1.2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 (±0.50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1.8 (±20.6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 (±0.39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4 (±0.12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 (±0.54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.8 (±11.5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±0.56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±0.11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±0.04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5 (±3.8)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9 (±7.9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±0.08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5.8 (±22.4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f-534r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 (±0.31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26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±0.10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0 (±2.8)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 (±0.20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7)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10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.49 (±25.2)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3 (±5.7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±0.73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.7 (±8.3)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 (±0.60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10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±0.20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(±5.4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7 (±0.78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±0.06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 (±0.39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 (±4.4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2 (±7.4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0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 (±16.9)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f-1401r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6 (±0.82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±2.0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 (±0.89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7 (±11.4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(±6.8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2 (±0.63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8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 (±32.6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 (±5.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±0.31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.5 (±23.1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 (±4.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±2.1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1(± 0.64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.8 (±13.4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(±5.7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(±1.3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 (±23.6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(±4.2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11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.0 (±25.5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f-534r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 (±0.36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36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 (±0.26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7)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 (±0.13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 (±33.4)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8 (±7.7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 (±0.82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20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±0.76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14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4 (±0.10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0 (±0.93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 (±0.4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(±5.2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6 (±3.3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 (±0.05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08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f-1401r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8 (±1.0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 (±2.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 (±0.11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±9.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1 (±0.81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11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8.4 (±33.8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(±7.8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 (±0.40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 (±1.3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1 (±6.2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 (±2.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 (±0.62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 (±0.6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(±7.5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 (±1.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.4 (±31.0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 (±5.3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±0.13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5 (±5.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f-534r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±0.21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13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±2.8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10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7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±0.02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 (±1.5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 (±0.65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(±8.6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 (±0.25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 (±0.2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 (±6.2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±0.07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9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±0.0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7 (±9.8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(±0.06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 (±19.4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f-1401r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3 (±0.3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0 (±1.2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.3 (±11.9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±0.8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 (±0.39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6.1 (±31.2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±0.30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3 (±0.1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.4 (±23.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7 (±0.4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17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 (±0.65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.1 (±7.1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±0.68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13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0 (±5.0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(±1.6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 (±0.0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1.4 (±11.9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f-534r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P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(±0.28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±0.42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5)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±0.10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 (±35.3)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±9.6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±1.10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 (±0.19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±0.65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18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14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±0.67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 (±0.43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(±4.7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±3.3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±0.0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08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Gen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±0.47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(±0.50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 (±0.23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 (±0.0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 (±35.5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3 (±8.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22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±1.01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16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12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6 (±0.80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 (±0.41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±4.6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6 (±3.6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±0.0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08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lv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 (±0.36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±0.34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13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(±0.18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 (±35.7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±4.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±0.91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30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 (±0.52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±1.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±0.60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(±6.5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 (±3.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09)</w:t>
            </w:r>
          </w:p>
        </w:tc>
      </w:tr>
      <w:tr>
        <w:trPr>
          <w:trHeight w:val="301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f-1468r</w:t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P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 (±0.53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6 (±3.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1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 (±0.27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(±1.0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1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 (±36.1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±10.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 (±0.51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7 (±1.46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3 (±9.3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5 (±3.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±0.7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±0.65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 (±0.39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±2.2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 (±33.0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 (±2.8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12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6 (±7.6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Gen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±0.64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±3.3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09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(±8.9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±1.0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12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 (±36.0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±8.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(±0.39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±1.1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3 (±4.6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5 (±2.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±0.59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 (±0.42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(±2.9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±1.5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 (±33.2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±4.9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11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(±6.3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lv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±1.3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±0.92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 (±0.13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 (±12.4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±0.08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 (±35.0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 (±3.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 (±0.3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±1.4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±1.9)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60 (±1.4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1 (±0.8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 (±10.5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±1.3)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 (±32.4)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±7.1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(±0.17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±3.3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f-534r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P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 (±0.24)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±0.16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±2.8)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 (±1.5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±0.70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 (±7.3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 (±0.22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 (±0.29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 (±7.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5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9 (±9.1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0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 (±20.4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Gen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29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±0.1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±3.3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11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 (±1.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±0.71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(±7.6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 (±0.36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 (±0.30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0 (±7.4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±0.07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6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1 (±9.1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0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 (±18.9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lv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11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.8 (±2.8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 (±0.12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13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 (±0.04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5 (±1.3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±0.6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 (±11.1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14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±4.8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 (±0.08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15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±0.0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2 (±12.7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±0.06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 (±21.9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f-1468r</w:t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P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 (±0.03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7 (±1.34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 (±10.9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±0.07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±0.09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 (±31.7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±0.2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12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2 (±26.5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 (±0.40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±0.17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 (±0.48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2.4 (±5.5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±0.04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±0.06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 (±4.8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(±0.92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09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 (±9.8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Gene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 (±0.14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3 (±1.68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7.7 (±15.2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±0.84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±0.11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 (±33.2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±0.35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12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8 (±20.2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 (±0.69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23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 (±0.70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6 (±8.8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±0.78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 (±0.05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±6.5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±2.2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±0.10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 (±9.0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lva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±0.50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4.3 (±11.1)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±0.60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 (±0.67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.7 (±34.5)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±0.27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 (±0.26)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 (±26.7)</w:t>
            </w:r>
          </w:p>
        </w:tc>
      </w:tr>
      <w:tr>
        <w:trPr>
          <w:trHeight w:val="255" w:hRule="atLeast"/>
        </w:trPr>
        <w:tc>
          <w:tcPr>
            <w:tcW w:w="8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0</w:t>
            </w:r>
          </w:p>
        </w:tc>
        <w:tc>
          <w:tcPr>
            <w:tcW w:w="11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(±0.18)</w:t>
            </w:r>
          </w:p>
        </w:tc>
        <w:tc>
          <w:tcPr>
            <w:tcW w:w="101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1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 (±0.02)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3.3 (±5.3)</w:t>
            </w:r>
          </w:p>
        </w:tc>
        <w:tc>
          <w:tcPr>
            <w:tcW w:w="125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±0.63)</w:t>
            </w:r>
          </w:p>
        </w:tc>
        <w:tc>
          <w:tcPr>
            <w:tcW w:w="13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21)</w:t>
            </w:r>
          </w:p>
        </w:tc>
        <w:tc>
          <w:tcPr>
            <w:tcW w:w="109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d.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6 (±4.4)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±1.6)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(±0.06)</w:t>
            </w:r>
          </w:p>
        </w:tc>
        <w:tc>
          <w:tcPr>
            <w:tcW w:w="11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 (±8.9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= Different capital letters indicate significant differences among experimental groups (highlighted in bold) regarding the respective extraction procedure, primer set and database (Mann-Whitney-U Tes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284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8:31:00Z</dcterms:created>
  <dc:creator>Vahjen</dc:creator>
  <dc:description/>
  <cp:keywords/>
  <dc:language>en-US</dc:language>
  <cp:lastModifiedBy>Vahjen</cp:lastModifiedBy>
  <dcterms:modified xsi:type="dcterms:W3CDTF">2010-08-16T08:32:00Z</dcterms:modified>
  <cp:revision>1</cp:revision>
  <dc:subject/>
  <dc:title>Table S1</dc:title>
</cp:coreProperties>
</file>